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134C6" w14:textId="601C62D3" w:rsidR="00E175B7" w:rsidRPr="001370E3" w:rsidRDefault="00E175B7">
      <w:pPr>
        <w:rPr>
          <w:rFonts w:cstheme="minorHAnsi"/>
        </w:rPr>
      </w:pPr>
      <w:r w:rsidRPr="001370E3">
        <w:rPr>
          <w:rFonts w:cstheme="minorHAnsi"/>
          <w:b/>
          <w:bCs/>
        </w:rPr>
        <w:t>Supplementary Table 1.</w:t>
      </w:r>
      <w:r w:rsidRPr="001370E3">
        <w:rPr>
          <w:rFonts w:cstheme="minorHAnsi"/>
        </w:rPr>
        <w:t xml:space="preserve"> Gait and balance features and description</w:t>
      </w:r>
      <w:r w:rsidR="00B50F16" w:rsidRPr="001370E3">
        <w:rPr>
          <w:rFonts w:cstheme="minorHAnsi"/>
        </w:rPr>
        <w:t xml:space="preserve"> [1]</w:t>
      </w:r>
    </w:p>
    <w:tbl>
      <w:tblPr>
        <w:tblW w:w="14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870"/>
        <w:gridCol w:w="10525"/>
      </w:tblGrid>
      <w:tr w:rsidR="00E175B7" w:rsidRPr="001370E3" w14:paraId="150E80C3" w14:textId="77777777" w:rsidTr="00A63D36">
        <w:trPr>
          <w:trHeight w:val="241"/>
        </w:trPr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09197" w14:textId="6B5A79C6" w:rsidR="00E175B7" w:rsidRPr="001370E3" w:rsidRDefault="00E175B7" w:rsidP="00E175B7">
            <w:pPr>
              <w:spacing w:after="0"/>
              <w:jc w:val="center"/>
              <w:rPr>
                <w:rFonts w:cstheme="minorHAnsi"/>
                <w:b/>
                <w:bCs/>
                <w:lang w:bidi="en-US"/>
              </w:rPr>
            </w:pPr>
            <w:r w:rsidRPr="001370E3">
              <w:rPr>
                <w:rFonts w:cstheme="minorHAnsi"/>
                <w:b/>
                <w:bCs/>
                <w:lang w:bidi="en-US"/>
              </w:rPr>
              <w:t>Feature</w:t>
            </w:r>
          </w:p>
        </w:tc>
        <w:tc>
          <w:tcPr>
            <w:tcW w:w="105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DDF50C" w14:textId="02DA2A4A" w:rsidR="00E175B7" w:rsidRPr="001370E3" w:rsidRDefault="00E175B7" w:rsidP="00E175B7">
            <w:pPr>
              <w:spacing w:after="0"/>
              <w:jc w:val="center"/>
              <w:rPr>
                <w:rFonts w:cstheme="minorHAnsi"/>
                <w:b/>
                <w:bCs/>
                <w:lang w:bidi="en-US"/>
              </w:rPr>
            </w:pPr>
            <w:r w:rsidRPr="001370E3">
              <w:rPr>
                <w:rFonts w:cstheme="minorHAnsi"/>
                <w:b/>
                <w:bCs/>
                <w:lang w:bidi="en-US"/>
              </w:rPr>
              <w:t>Description</w:t>
            </w:r>
          </w:p>
        </w:tc>
      </w:tr>
      <w:tr w:rsidR="00E175B7" w:rsidRPr="001370E3" w14:paraId="0FFE4611" w14:textId="6A06CA03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A8933" w14:textId="386D3AC0" w:rsidR="00E175B7" w:rsidRPr="001370E3" w:rsidRDefault="00E175B7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Cadence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2180BA52" w14:textId="50DD0CB1" w:rsidR="00E175B7" w:rsidRPr="001370E3" w:rsidRDefault="004C3326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 xml:space="preserve">The number of </w:t>
            </w:r>
            <w:r w:rsidR="0074357E" w:rsidRPr="001370E3">
              <w:rPr>
                <w:rFonts w:cstheme="minorHAnsi"/>
                <w:lang w:bidi="en-US"/>
              </w:rPr>
              <w:t>steps</w:t>
            </w:r>
            <w:r w:rsidRPr="001370E3">
              <w:rPr>
                <w:rFonts w:cstheme="minorHAnsi"/>
                <w:lang w:bidi="en-US"/>
              </w:rPr>
              <w:t xml:space="preserve"> per a minute period </w:t>
            </w:r>
          </w:p>
        </w:tc>
      </w:tr>
      <w:tr w:rsidR="00E175B7" w:rsidRPr="001370E3" w14:paraId="373CBBBE" w14:textId="62789E79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D2BA2B" w14:textId="5FD80F5C" w:rsidR="00E175B7" w:rsidRPr="001370E3" w:rsidRDefault="00E175B7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Double support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48647B1F" w14:textId="4974E9E2" w:rsidR="00E175B7" w:rsidRPr="001370E3" w:rsidRDefault="004C3326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 xml:space="preserve">The period of percentage when both feet are in contact with the ground during </w:t>
            </w:r>
            <w:r w:rsidR="0074357E" w:rsidRPr="001370E3">
              <w:rPr>
                <w:rFonts w:cstheme="minorHAnsi"/>
                <w:lang w:bidi="en-US"/>
              </w:rPr>
              <w:t xml:space="preserve">the </w:t>
            </w:r>
            <w:r w:rsidRPr="001370E3">
              <w:rPr>
                <w:rFonts w:cstheme="minorHAnsi"/>
                <w:lang w:bidi="en-US"/>
              </w:rPr>
              <w:t>gait cycle</w:t>
            </w:r>
          </w:p>
        </w:tc>
      </w:tr>
      <w:tr w:rsidR="00E175B7" w:rsidRPr="001370E3" w14:paraId="556269B9" w14:textId="51D43511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FB43BD" w14:textId="5FE5D4E5" w:rsidR="00E175B7" w:rsidRPr="001370E3" w:rsidRDefault="00E175B7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Gait speed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5504C117" w14:textId="1165199E" w:rsidR="00E175B7" w:rsidRPr="001370E3" w:rsidRDefault="00A100AD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 xml:space="preserve">The </w:t>
            </w:r>
            <w:r w:rsidR="0074357E" w:rsidRPr="001370E3">
              <w:rPr>
                <w:rFonts w:cstheme="minorHAnsi"/>
                <w:lang w:bidi="en-US"/>
              </w:rPr>
              <w:t xml:space="preserve">forward </w:t>
            </w:r>
            <w:r w:rsidRPr="001370E3">
              <w:rPr>
                <w:rFonts w:cstheme="minorHAnsi"/>
                <w:lang w:bidi="en-US"/>
              </w:rPr>
              <w:t>distance</w:t>
            </w:r>
            <w:r w:rsidR="0074357E" w:rsidRPr="001370E3">
              <w:rPr>
                <w:rFonts w:cstheme="minorHAnsi"/>
                <w:lang w:bidi="en-US"/>
              </w:rPr>
              <w:t>, 2 step lengths, travelled during the gait cycle divided by the gait cycle duration</w:t>
            </w:r>
          </w:p>
        </w:tc>
      </w:tr>
      <w:tr w:rsidR="00E175B7" w:rsidRPr="001370E3" w14:paraId="092501FD" w14:textId="3270691F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7EC3A9" w14:textId="5E7AED19" w:rsidR="00E175B7" w:rsidRPr="001370E3" w:rsidRDefault="00E175B7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Lateral step variability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1D7D94F8" w14:textId="27D03F45" w:rsidR="00E175B7" w:rsidRPr="001370E3" w:rsidRDefault="0074357E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 xml:space="preserve">In </w:t>
            </w:r>
            <w:r w:rsidR="00A63D36" w:rsidRPr="001370E3">
              <w:rPr>
                <w:rFonts w:cstheme="minorHAnsi"/>
                <w:lang w:bidi="en-US"/>
              </w:rPr>
              <w:t>three</w:t>
            </w:r>
            <w:r w:rsidRPr="001370E3">
              <w:rPr>
                <w:rFonts w:cstheme="minorHAnsi"/>
                <w:lang w:bidi="en-US"/>
              </w:rPr>
              <w:t xml:space="preserve"> consecutive steps, the perpendicular deviation of the middle foot placement from the line connecting the first and the third step</w:t>
            </w:r>
          </w:p>
        </w:tc>
      </w:tr>
      <w:tr w:rsidR="00E175B7" w:rsidRPr="001370E3" w14:paraId="4088C343" w14:textId="75C8A53D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CA0759" w14:textId="6D5A8B1F" w:rsidR="00E175B7" w:rsidRPr="001370E3" w:rsidRDefault="00E175B7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Foot strike angle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2D780960" w14:textId="222A6E9D" w:rsidR="00E175B7" w:rsidRPr="001370E3" w:rsidRDefault="0068693A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degree when the foot</w:t>
            </w:r>
            <w:r w:rsidR="00E47DCE" w:rsidRPr="001370E3">
              <w:rPr>
                <w:rFonts w:cstheme="minorHAnsi"/>
                <w:lang w:bidi="en-US"/>
              </w:rPr>
              <w:t xml:space="preserve"> initially</w:t>
            </w:r>
            <w:r w:rsidRPr="001370E3">
              <w:rPr>
                <w:rFonts w:cstheme="minorHAnsi"/>
                <w:lang w:bidi="en-US"/>
              </w:rPr>
              <w:t xml:space="preserve"> strikes the ground</w:t>
            </w:r>
          </w:p>
        </w:tc>
      </w:tr>
      <w:tr w:rsidR="00E175B7" w:rsidRPr="001370E3" w14:paraId="7AEA8A7B" w14:textId="710C7739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B7CAC3" w14:textId="4EAFAE91" w:rsidR="00E175B7" w:rsidRPr="001370E3" w:rsidRDefault="00E175B7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oe off angle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0646AD43" w14:textId="7FC4FB87" w:rsidR="00E175B7" w:rsidRPr="001370E3" w:rsidRDefault="0074357E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degree when the plantar flexion of the foot just as it leaves the ground at push off</w:t>
            </w:r>
          </w:p>
        </w:tc>
      </w:tr>
      <w:tr w:rsidR="00E175B7" w:rsidRPr="001370E3" w14:paraId="3DEAFDC0" w14:textId="60719803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CF8341" w14:textId="6D2515CE" w:rsidR="00E175B7" w:rsidRPr="001370E3" w:rsidRDefault="00E175B7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Single limb support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00E19F88" w14:textId="6F6A06A0" w:rsidR="00E175B7" w:rsidRPr="001370E3" w:rsidRDefault="0074357E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period of percentage when a single foot is in contact with the ground during the gait cycle</w:t>
            </w:r>
          </w:p>
        </w:tc>
      </w:tr>
      <w:tr w:rsidR="00E175B7" w:rsidRPr="001370E3" w14:paraId="028ACD06" w14:textId="6AB1E238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157DDF" w14:textId="36FF5C1D" w:rsidR="00E175B7" w:rsidRPr="001370E3" w:rsidRDefault="00E175B7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Stance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454078ED" w14:textId="3B6AD922" w:rsidR="00E175B7" w:rsidRPr="001370E3" w:rsidRDefault="0074357E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 xml:space="preserve">The percentage when the foot is on the ground during the gait cycle </w:t>
            </w:r>
          </w:p>
        </w:tc>
      </w:tr>
      <w:tr w:rsidR="00E175B7" w:rsidRPr="001370E3" w14:paraId="6125F16D" w14:textId="556C07B2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E82025" w14:textId="4220E05F" w:rsidR="00E175B7" w:rsidRPr="001370E3" w:rsidRDefault="00E175B7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Step duration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2C700B36" w14:textId="75C3A15F" w:rsidR="00E175B7" w:rsidRPr="001370E3" w:rsidRDefault="0074357E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duration of a step in a second</w:t>
            </w:r>
          </w:p>
        </w:tc>
      </w:tr>
      <w:tr w:rsidR="00E175B7" w:rsidRPr="001370E3" w14:paraId="63DBB5AD" w14:textId="616ADE66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ABC61B" w14:textId="6913CB6D" w:rsidR="00E175B7" w:rsidRPr="001370E3" w:rsidRDefault="00E175B7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Stride length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5BE2C958" w14:textId="51549375" w:rsidR="00E175B7" w:rsidRPr="001370E3" w:rsidRDefault="0074357E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forward distance moved by a foot during the gait cycle</w:t>
            </w:r>
          </w:p>
        </w:tc>
      </w:tr>
      <w:tr w:rsidR="00E175B7" w:rsidRPr="001370E3" w14:paraId="6183D3F1" w14:textId="26530A17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D58CB4" w14:textId="6D6EA39F" w:rsidR="00E175B7" w:rsidRPr="001370E3" w:rsidRDefault="00E175B7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Swing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5AB6D504" w14:textId="7BABE25F" w:rsidR="00E175B7" w:rsidRPr="001370E3" w:rsidRDefault="0068693A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percentage when the foot is not on the ground during the gait cycle</w:t>
            </w:r>
          </w:p>
        </w:tc>
      </w:tr>
      <w:tr w:rsidR="00E175B7" w:rsidRPr="001370E3" w14:paraId="15663F7F" w14:textId="3316F14A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6BCD0" w14:textId="35D73085" w:rsidR="00E175B7" w:rsidRPr="001370E3" w:rsidRDefault="00E175B7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erminal double support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123380DF" w14:textId="60191C18" w:rsidR="00E175B7" w:rsidRPr="001370E3" w:rsidRDefault="00066600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percentage of the second double support during the gait cycle</w:t>
            </w:r>
          </w:p>
        </w:tc>
      </w:tr>
      <w:tr w:rsidR="00E175B7" w:rsidRPr="001370E3" w14:paraId="54E02F58" w14:textId="77777777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6760BB" w14:textId="141574BF" w:rsidR="00E175B7" w:rsidRPr="001370E3" w:rsidRDefault="00B827FD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Lumbar - c</w:t>
            </w:r>
            <w:r w:rsidR="00E175B7" w:rsidRPr="001370E3">
              <w:rPr>
                <w:rFonts w:cstheme="minorHAnsi"/>
                <w:lang w:bidi="en-US"/>
              </w:rPr>
              <w:t>oronal range of motio</w:t>
            </w:r>
            <w:r w:rsidR="00360323" w:rsidRPr="001370E3">
              <w:rPr>
                <w:rFonts w:cstheme="minorHAnsi"/>
                <w:lang w:bidi="en-US"/>
              </w:rPr>
              <w:t>n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35F6B73B" w14:textId="372D1CC4" w:rsidR="00E175B7" w:rsidRPr="001370E3" w:rsidRDefault="0068693A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angular range of the lumbar spine in the coronal plane (roll)</w:t>
            </w:r>
          </w:p>
        </w:tc>
      </w:tr>
      <w:tr w:rsidR="00E175B7" w:rsidRPr="001370E3" w14:paraId="075D10FA" w14:textId="77777777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0FA147" w14:textId="5EE51DA0" w:rsidR="00E175B7" w:rsidRPr="001370E3" w:rsidRDefault="00B827FD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Lumbar - s</w:t>
            </w:r>
            <w:r w:rsidR="00E175B7" w:rsidRPr="001370E3">
              <w:rPr>
                <w:rFonts w:cstheme="minorHAnsi"/>
                <w:lang w:bidi="en-US"/>
              </w:rPr>
              <w:t>agittal range of motion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68AB1BF9" w14:textId="7AA5B847" w:rsidR="00E175B7" w:rsidRPr="001370E3" w:rsidRDefault="0068693A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angular range of the lumbar spine in the sagittal plane (pitch)</w:t>
            </w:r>
          </w:p>
        </w:tc>
      </w:tr>
      <w:tr w:rsidR="00E175B7" w:rsidRPr="001370E3" w14:paraId="116526CD" w14:textId="77777777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987A29" w14:textId="02FFFAAC" w:rsidR="00E175B7" w:rsidRPr="001370E3" w:rsidRDefault="00B827FD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Lumbar - t</w:t>
            </w:r>
            <w:r w:rsidR="00E175B7" w:rsidRPr="001370E3">
              <w:rPr>
                <w:rFonts w:cstheme="minorHAnsi"/>
                <w:lang w:bidi="en-US"/>
              </w:rPr>
              <w:t>ransverse range of motio</w:t>
            </w:r>
            <w:r w:rsidR="00360323" w:rsidRPr="001370E3">
              <w:rPr>
                <w:rFonts w:cstheme="minorHAnsi"/>
                <w:lang w:bidi="en-US"/>
              </w:rPr>
              <w:t>n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29934259" w14:textId="0564D788" w:rsidR="00E175B7" w:rsidRPr="001370E3" w:rsidRDefault="0068693A" w:rsidP="00E175B7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angular range of the lumbar spine in the transverse plane (yaw)</w:t>
            </w:r>
          </w:p>
        </w:tc>
      </w:tr>
      <w:tr w:rsidR="0069615E" w:rsidRPr="001370E3" w14:paraId="5EEA8D19" w14:textId="77777777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F35555" w14:textId="29E807E2" w:rsidR="0069615E" w:rsidRPr="001370E3" w:rsidRDefault="0069615E" w:rsidP="0069615E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runk - coronal range of motion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591D9504" w14:textId="22C8EF81" w:rsidR="0069615E" w:rsidRPr="001370E3" w:rsidRDefault="0069615E" w:rsidP="0069615E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angular range of the thoracic spine in the coronal plane (roll)</w:t>
            </w:r>
          </w:p>
        </w:tc>
      </w:tr>
      <w:tr w:rsidR="0069615E" w:rsidRPr="001370E3" w14:paraId="61382B20" w14:textId="77777777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1F47CE" w14:textId="5ADE1637" w:rsidR="0069615E" w:rsidRPr="001370E3" w:rsidRDefault="0069615E" w:rsidP="0069615E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runk - sagittal range of motion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16129058" w14:textId="06A8686F" w:rsidR="0069615E" w:rsidRPr="001370E3" w:rsidRDefault="0069615E" w:rsidP="0069615E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angular range of the thoracic spine in the sagittal plane (pitch)</w:t>
            </w:r>
          </w:p>
        </w:tc>
      </w:tr>
      <w:tr w:rsidR="0069615E" w:rsidRPr="001370E3" w14:paraId="29532AE0" w14:textId="77777777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568651" w14:textId="43B46B5C" w:rsidR="0069615E" w:rsidRPr="001370E3" w:rsidRDefault="0069615E" w:rsidP="0069615E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runk - transverse range of motio</w:t>
            </w:r>
            <w:r w:rsidR="00360323" w:rsidRPr="001370E3">
              <w:rPr>
                <w:rFonts w:cstheme="minorHAnsi"/>
                <w:lang w:bidi="en-US"/>
              </w:rPr>
              <w:t>n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136BCAE3" w14:textId="785BBD28" w:rsidR="0069615E" w:rsidRPr="001370E3" w:rsidRDefault="0069615E" w:rsidP="0069615E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angular range of the thoracic spine in the transverse plane (yaw)</w:t>
            </w:r>
          </w:p>
        </w:tc>
      </w:tr>
      <w:tr w:rsidR="0069615E" w:rsidRPr="001370E3" w14:paraId="51B36FDD" w14:textId="77777777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12D336" w14:textId="41ADBC94" w:rsidR="0069615E" w:rsidRPr="001370E3" w:rsidRDefault="00066600" w:rsidP="0069615E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 xml:space="preserve">Sway - </w:t>
            </w:r>
            <w:r w:rsidR="0069615E" w:rsidRPr="001370E3">
              <w:rPr>
                <w:rFonts w:cstheme="minorHAnsi"/>
                <w:lang w:bidi="en-US"/>
              </w:rPr>
              <w:t>Mean velocity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753D74B6" w14:textId="02AD2795" w:rsidR="0069615E" w:rsidRPr="001370E3" w:rsidRDefault="0018764F" w:rsidP="0069615E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mean velocity of displacement in postural sway in both the coronal and sagittal planes</w:t>
            </w:r>
          </w:p>
        </w:tc>
      </w:tr>
      <w:tr w:rsidR="0069615E" w:rsidRPr="001370E3" w14:paraId="4C75C984" w14:textId="77777777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A9F818" w14:textId="72432CE5" w:rsidR="0069615E" w:rsidRPr="001370E3" w:rsidRDefault="00066600" w:rsidP="0069615E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 xml:space="preserve">Sway - </w:t>
            </w:r>
            <w:r w:rsidR="0069615E" w:rsidRPr="001370E3">
              <w:rPr>
                <w:rFonts w:cstheme="minorHAnsi"/>
                <w:lang w:bidi="en-US"/>
              </w:rPr>
              <w:t>Mean velocity [coronal</w:t>
            </w:r>
            <w:r w:rsidR="0018764F" w:rsidRPr="001370E3">
              <w:rPr>
                <w:rFonts w:cstheme="minorHAnsi"/>
                <w:lang w:bidi="en-US"/>
              </w:rPr>
              <w:t>]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149FAB28" w14:textId="638BD14E" w:rsidR="0069615E" w:rsidRPr="001370E3" w:rsidRDefault="0018764F" w:rsidP="0069615E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mean velocity of displacement in postural sway in the coronal plane</w:t>
            </w:r>
          </w:p>
        </w:tc>
      </w:tr>
      <w:tr w:rsidR="0018764F" w:rsidRPr="001370E3" w14:paraId="7555C949" w14:textId="77777777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9A8C5C" w14:textId="151CB711" w:rsidR="0018764F" w:rsidRPr="001370E3" w:rsidRDefault="0018764F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Sway - Mean velocity [sagittal]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2E079E6F" w14:textId="7EFFF577" w:rsidR="0018764F" w:rsidRPr="001370E3" w:rsidRDefault="0018764F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mean velocity of displacement in postural sway in the sagittal plane</w:t>
            </w:r>
          </w:p>
        </w:tc>
      </w:tr>
      <w:tr w:rsidR="0018764F" w:rsidRPr="001370E3" w14:paraId="02C17340" w14:textId="77777777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3732EB" w14:textId="75C69158" w:rsidR="0018764F" w:rsidRPr="001370E3" w:rsidRDefault="0018764F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Acceleration - path length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07A93E23" w14:textId="0CF2CBE5" w:rsidR="0018764F" w:rsidRPr="001370E3" w:rsidRDefault="00A63D36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acceleration of the length of the sway path in both the coronal and sagittal planes</w:t>
            </w:r>
          </w:p>
        </w:tc>
      </w:tr>
      <w:tr w:rsidR="0018764F" w:rsidRPr="001370E3" w14:paraId="351DF2FA" w14:textId="77777777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91462E" w14:textId="362E8831" w:rsidR="0018764F" w:rsidRPr="001370E3" w:rsidRDefault="0018764F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Acceleration - path length [coronal]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3C3E17A5" w14:textId="5E0ABD2C" w:rsidR="0018764F" w:rsidRPr="001370E3" w:rsidRDefault="00A63D36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acceleration of the length of the sway path in the coronal plane</w:t>
            </w:r>
          </w:p>
        </w:tc>
      </w:tr>
      <w:tr w:rsidR="0018764F" w:rsidRPr="001370E3" w14:paraId="6FBB86EB" w14:textId="77777777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D8B0DD" w14:textId="3565A679" w:rsidR="0018764F" w:rsidRPr="001370E3" w:rsidRDefault="0018764F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Acceleration - path length [sagittal]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7905D4A4" w14:textId="5E9921A3" w:rsidR="0018764F" w:rsidRPr="001370E3" w:rsidRDefault="00A63D36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acceleration of the length of the sway path in the sagittal plane</w:t>
            </w:r>
          </w:p>
        </w:tc>
      </w:tr>
      <w:tr w:rsidR="0018764F" w:rsidRPr="001370E3" w14:paraId="05C891E8" w14:textId="77777777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F5B72B" w14:textId="0D70DBB9" w:rsidR="0018764F" w:rsidRPr="001370E3" w:rsidRDefault="0018764F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Acceleration - RMS sway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4C80D718" w14:textId="21F8C0B4" w:rsidR="0018764F" w:rsidRPr="001370E3" w:rsidRDefault="0018764F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extent of postural sway calculated as the root mean square of the sway angle in both the coronal and sagittal planes</w:t>
            </w:r>
          </w:p>
        </w:tc>
      </w:tr>
      <w:tr w:rsidR="0018764F" w:rsidRPr="001370E3" w14:paraId="1381A603" w14:textId="77777777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0C306F" w14:textId="0F2C77BA" w:rsidR="0018764F" w:rsidRPr="001370E3" w:rsidRDefault="0018764F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Acceleration - RMS sway [coronal]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4AAABF81" w14:textId="4EF088E1" w:rsidR="0018764F" w:rsidRPr="001370E3" w:rsidRDefault="0018764F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extent of postural sway calculated as the root mean square of the sway angle in the coronal plane</w:t>
            </w:r>
          </w:p>
        </w:tc>
      </w:tr>
      <w:tr w:rsidR="0018764F" w:rsidRPr="001370E3" w14:paraId="1FBC084B" w14:textId="77777777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00E9FC" w14:textId="4A1CD6E3" w:rsidR="0018764F" w:rsidRPr="001370E3" w:rsidRDefault="0018764F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Acceleration - RMS Sway [sagittal]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201D5113" w14:textId="7D5B9389" w:rsidR="0018764F" w:rsidRPr="001370E3" w:rsidRDefault="0018764F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extent of postural sway calculated as the root mean square of the sway angle in the sagittal plane</w:t>
            </w:r>
          </w:p>
        </w:tc>
      </w:tr>
      <w:tr w:rsidR="0018764F" w:rsidRPr="001370E3" w14:paraId="40C25CA8" w14:textId="77777777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34B49A" w14:textId="16ABF028" w:rsidR="0018764F" w:rsidRPr="001370E3" w:rsidRDefault="0018764F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Acceleration - range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0F015263" w14:textId="6ED82ADC" w:rsidR="0018764F" w:rsidRPr="001370E3" w:rsidRDefault="0018764F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acceleration of postural sway in both the coronal and sagittal ranges of motion</w:t>
            </w:r>
          </w:p>
        </w:tc>
      </w:tr>
      <w:tr w:rsidR="0018764F" w:rsidRPr="001370E3" w14:paraId="377A561C" w14:textId="77777777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F6ADC0" w14:textId="6924109D" w:rsidR="0018764F" w:rsidRPr="001370E3" w:rsidRDefault="0018764F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Acceleration - range [coronal]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1C745F57" w14:textId="2B3DECBE" w:rsidR="0018764F" w:rsidRPr="001370E3" w:rsidRDefault="0018764F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acceleration of postural sway in the coronal range of motion</w:t>
            </w:r>
          </w:p>
        </w:tc>
      </w:tr>
      <w:tr w:rsidR="0018764F" w:rsidRPr="001370E3" w14:paraId="7795F4D4" w14:textId="77777777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93FFB4" w14:textId="7931590B" w:rsidR="0018764F" w:rsidRPr="001370E3" w:rsidRDefault="0018764F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Acceleration - range [sagittal]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3CC54933" w14:textId="598DBD3D" w:rsidR="0018764F" w:rsidRPr="001370E3" w:rsidRDefault="0018764F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acceleration of postural sway in the sagittal range of motion</w:t>
            </w:r>
          </w:p>
        </w:tc>
      </w:tr>
      <w:tr w:rsidR="0018764F" w:rsidRPr="001370E3" w14:paraId="081B672F" w14:textId="77777777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61F51A" w14:textId="24A6CFCA" w:rsidR="0018764F" w:rsidRPr="001370E3" w:rsidRDefault="0018764F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Sway area radius [coronal]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0204AADC" w14:textId="2558D213" w:rsidR="0018764F" w:rsidRPr="001370E3" w:rsidRDefault="0018764F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angular range of postural sway in the coronal plane</w:t>
            </w:r>
          </w:p>
        </w:tc>
      </w:tr>
      <w:tr w:rsidR="0018764F" w:rsidRPr="001370E3" w14:paraId="7D285498" w14:textId="77777777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F42A16" w14:textId="47A57247" w:rsidR="0018764F" w:rsidRPr="001370E3" w:rsidRDefault="0018764F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lastRenderedPageBreak/>
              <w:t>Sway area rotation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41FF6090" w14:textId="496E2B07" w:rsidR="0018764F" w:rsidRPr="001370E3" w:rsidRDefault="0018764F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angular range of postural sway in the transverse plane</w:t>
            </w:r>
          </w:p>
        </w:tc>
      </w:tr>
      <w:tr w:rsidR="0018764F" w:rsidRPr="001370E3" w14:paraId="2CF32CCF" w14:textId="77777777" w:rsidTr="00A63D36">
        <w:trPr>
          <w:trHeight w:val="241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CD2BCD" w14:textId="58650520" w:rsidR="0018764F" w:rsidRPr="001370E3" w:rsidRDefault="0018764F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Sway area</w:t>
            </w:r>
          </w:p>
        </w:tc>
        <w:tc>
          <w:tcPr>
            <w:tcW w:w="10525" w:type="dxa"/>
            <w:tcBorders>
              <w:left w:val="nil"/>
              <w:right w:val="nil"/>
            </w:tcBorders>
            <w:vAlign w:val="center"/>
          </w:tcPr>
          <w:p w14:paraId="4016276C" w14:textId="2062B8D2" w:rsidR="0018764F" w:rsidRPr="001370E3" w:rsidRDefault="0018764F" w:rsidP="0018764F">
            <w:pPr>
              <w:spacing w:after="0"/>
              <w:rPr>
                <w:rFonts w:cstheme="minorHAnsi"/>
                <w:lang w:bidi="en-US"/>
              </w:rPr>
            </w:pPr>
            <w:r w:rsidRPr="001370E3">
              <w:rPr>
                <w:rFonts w:cstheme="minorHAnsi"/>
                <w:lang w:bidi="en-US"/>
              </w:rPr>
              <w:t>The area of the postural sway angle</w:t>
            </w:r>
          </w:p>
        </w:tc>
      </w:tr>
    </w:tbl>
    <w:p w14:paraId="6114A70B" w14:textId="507A6AEA" w:rsidR="00E175B7" w:rsidRPr="001370E3" w:rsidRDefault="00E175B7" w:rsidP="00E175B7">
      <w:pPr>
        <w:rPr>
          <w:rFonts w:cstheme="minorHAnsi"/>
        </w:rPr>
      </w:pPr>
    </w:p>
    <w:p w14:paraId="03647FCF" w14:textId="00B05604" w:rsidR="00B827FD" w:rsidRPr="001370E3" w:rsidRDefault="00B827FD" w:rsidP="00E175B7">
      <w:pPr>
        <w:rPr>
          <w:rFonts w:cstheme="minorHAnsi"/>
          <w:b/>
          <w:bCs/>
        </w:rPr>
      </w:pPr>
      <w:r w:rsidRPr="001370E3">
        <w:rPr>
          <w:rFonts w:cstheme="minorHAnsi"/>
          <w:b/>
          <w:bCs/>
        </w:rPr>
        <w:t>Reference</w:t>
      </w:r>
    </w:p>
    <w:p w14:paraId="6A6B873D" w14:textId="6C6EDFCF" w:rsidR="00E95B5E" w:rsidRPr="001370E3" w:rsidRDefault="00B827FD" w:rsidP="00E175B7">
      <w:pPr>
        <w:rPr>
          <w:rFonts w:cstheme="minorHAnsi"/>
        </w:rPr>
      </w:pPr>
      <w:r w:rsidRPr="001370E3">
        <w:rPr>
          <w:rFonts w:cstheme="minorHAnsi"/>
        </w:rPr>
        <w:t>1.</w:t>
      </w:r>
      <w:r w:rsidR="00E95B5E" w:rsidRPr="001370E3">
        <w:rPr>
          <w:rFonts w:cstheme="minorHAnsi"/>
        </w:rPr>
        <w:t xml:space="preserve"> APDM, Inc., “Whitepaper for Mobility Lab by APDM”, APDM, Portland, Oregon, USA, 2015. Accessed on: </w:t>
      </w:r>
      <w:proofErr w:type="gramStart"/>
      <w:r w:rsidR="00E95B5E" w:rsidRPr="001370E3">
        <w:rPr>
          <w:rFonts w:cstheme="minorHAnsi"/>
        </w:rPr>
        <w:t>May,</w:t>
      </w:r>
      <w:proofErr w:type="gramEnd"/>
      <w:r w:rsidR="00E95B5E" w:rsidRPr="001370E3">
        <w:rPr>
          <w:rFonts w:cstheme="minorHAnsi"/>
        </w:rPr>
        <w:t xml:space="preserve"> 5, 2020. [Online]. Available: https://www.apdm.com/wp-content/uploads/2015/10/Whitepaper1.pdf</w:t>
      </w:r>
    </w:p>
    <w:sectPr w:rsidR="00E95B5E" w:rsidRPr="001370E3" w:rsidSect="003D60C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2A5"/>
    <w:rsid w:val="00066600"/>
    <w:rsid w:val="001370E3"/>
    <w:rsid w:val="0018764F"/>
    <w:rsid w:val="00360323"/>
    <w:rsid w:val="0036180F"/>
    <w:rsid w:val="003D60C8"/>
    <w:rsid w:val="004C3326"/>
    <w:rsid w:val="00533099"/>
    <w:rsid w:val="006152A5"/>
    <w:rsid w:val="0068693A"/>
    <w:rsid w:val="0069615E"/>
    <w:rsid w:val="0074357E"/>
    <w:rsid w:val="0087381A"/>
    <w:rsid w:val="008A33BF"/>
    <w:rsid w:val="00A100AD"/>
    <w:rsid w:val="00A63D36"/>
    <w:rsid w:val="00B50F16"/>
    <w:rsid w:val="00B827FD"/>
    <w:rsid w:val="00E175B7"/>
    <w:rsid w:val="00E47DCE"/>
    <w:rsid w:val="00E9495A"/>
    <w:rsid w:val="00E9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A2C37"/>
  <w15:chartTrackingRefBased/>
  <w15:docId w15:val="{E35E2E5F-02B7-4DA4-BD24-D660BC226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5B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D17B52-3DCC-4B4E-8BE7-9CFC59F63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539</Words>
  <Characters>307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ee Moon</dc:creator>
  <cp:keywords/>
  <dc:description/>
  <cp:lastModifiedBy>Sanghee Moon</cp:lastModifiedBy>
  <cp:revision>20</cp:revision>
  <dcterms:created xsi:type="dcterms:W3CDTF">2020-05-10T15:57:00Z</dcterms:created>
  <dcterms:modified xsi:type="dcterms:W3CDTF">2020-05-25T15:16:00Z</dcterms:modified>
</cp:coreProperties>
</file>